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E5E55" w14:textId="77777777" w:rsidR="00A50226" w:rsidRPr="00D0547A" w:rsidRDefault="00A50226" w:rsidP="00A50226">
      <w:pPr>
        <w:widowControl w:val="0"/>
        <w:autoSpaceDE w:val="0"/>
        <w:autoSpaceDN w:val="0"/>
        <w:adjustRightInd w:val="0"/>
        <w:spacing w:after="0" w:line="480" w:lineRule="auto"/>
        <w:ind w:right="260"/>
        <w:jc w:val="both"/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</w:pPr>
      <w:r w:rsidRPr="00015212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>S6</w:t>
      </w:r>
      <w:r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Pr="00015212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>.</w:t>
      </w:r>
      <w:r w:rsidRPr="00015212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Changes in the biological parameters of the obtained </w:t>
      </w:r>
      <w:proofErr w:type="spellStart"/>
      <w:r w:rsidRPr="00A3367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Beauveria</w:t>
      </w:r>
      <w:proofErr w:type="spellEnd"/>
      <w:r w:rsidRPr="00A3367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proofErr w:type="spellStart"/>
      <w:r w:rsidRPr="00A3367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bassiana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isolates. </w:t>
      </w:r>
      <w:r w:rsidRPr="00902DA8">
        <w:rPr>
          <w:rFonts w:ascii="Times New Roman" w:eastAsia="Times New Roman" w:hAnsi="Times New Roman" w:cs="Times New Roman"/>
          <w:color w:val="000000"/>
          <w:sz w:val="24"/>
          <w:szCs w:val="24"/>
        </w:rPr>
        <w:t>Reduction percentages in the biological parameters due to the increase of tested temperatures (25°C to 30°C), and their correlation with the average temperature of the collection area.</w:t>
      </w:r>
    </w:p>
    <w:tbl>
      <w:tblPr>
        <w:tblW w:w="131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6"/>
        <w:gridCol w:w="2723"/>
        <w:gridCol w:w="3224"/>
        <w:gridCol w:w="3011"/>
        <w:gridCol w:w="1647"/>
      </w:tblGrid>
      <w:tr w:rsidR="00977376" w:rsidRPr="00977376" w14:paraId="0FA20157" w14:textId="395DBD66" w:rsidTr="00977376">
        <w:trPr>
          <w:trHeight w:val="300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3EBC5163" w14:textId="77777777" w:rsidR="00977376" w:rsidRPr="00977376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73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olates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598B2ABD" w14:textId="02D90940" w:rsidR="00977376" w:rsidRPr="00977376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73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wth rate reduction (%)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4AF38474" w14:textId="7A456BFE" w:rsidR="00977376" w:rsidRPr="00977376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73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ore production reduction (%)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7B2D3047" w14:textId="2BF25131" w:rsidR="00977376" w:rsidRPr="00977376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73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ore germination reduction (%)</w:t>
            </w:r>
          </w:p>
        </w:tc>
        <w:tc>
          <w:tcPr>
            <w:tcW w:w="1647" w:type="dxa"/>
          </w:tcPr>
          <w:p w14:paraId="5A4F405C" w14:textId="21E69BB4" w:rsidR="00977376" w:rsidRPr="00977376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737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GB" w:bidi="ar-SY"/>
              </w:rPr>
              <w:t>Average temperature</w:t>
            </w:r>
            <w:bookmarkStart w:id="0" w:name="_GoBack"/>
            <w:bookmarkEnd w:id="0"/>
            <w:r w:rsidRPr="0097737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vertAlign w:val="superscript"/>
                <w:lang w:val="en-GB" w:bidi="ar-SY"/>
              </w:rPr>
              <w:t>a</w:t>
            </w:r>
          </w:p>
        </w:tc>
      </w:tr>
      <w:tr w:rsidR="00977376" w:rsidRPr="00133981" w14:paraId="5534571D" w14:textId="63E37E5F" w:rsidTr="00977376">
        <w:trPr>
          <w:trHeight w:val="384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551A2FA9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ph2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68A3440E" w14:textId="1F98D7FF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5F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5A76A8DF" w14:textId="0FBE97CD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15396069" w14:textId="27C1E0E6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47" w:type="dxa"/>
          </w:tcPr>
          <w:p w14:paraId="11839D9F" w14:textId="569DF68F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33E"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3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1</w:t>
            </w:r>
          </w:p>
        </w:tc>
      </w:tr>
      <w:tr w:rsidR="00977376" w:rsidRPr="00133981" w14:paraId="6E4691D8" w14:textId="5D5A948C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53FECB80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ph13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70D1D0C7" w14:textId="77DD6489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3C4355FC" w14:textId="1D42637F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7E466967" w14:textId="0924AEDA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47" w:type="dxa"/>
          </w:tcPr>
          <w:p w14:paraId="70795347" w14:textId="6689C651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33E"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31</w:t>
            </w:r>
          </w:p>
        </w:tc>
      </w:tr>
      <w:tr w:rsidR="00977376" w:rsidRPr="00133981" w14:paraId="46B0A3AE" w14:textId="142EF27C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24560E5F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pp1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14721294" w14:textId="4A5701FA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773F76DA" w14:textId="4C5469D6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58BF8726" w14:textId="3AC62573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47" w:type="dxa"/>
          </w:tcPr>
          <w:p w14:paraId="44702B51" w14:textId="6D640344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39</w:t>
            </w:r>
          </w:p>
        </w:tc>
      </w:tr>
      <w:tr w:rsidR="00977376" w:rsidRPr="00133981" w14:paraId="7DD7DDB0" w14:textId="2C99AEFD" w:rsidTr="00977376">
        <w:trPr>
          <w:trHeight w:val="384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0184331D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bm14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47A99E66" w14:textId="76000DF9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512E981B" w14:textId="55721B6A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038E1C14" w14:textId="35A77C96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47" w:type="dxa"/>
          </w:tcPr>
          <w:p w14:paraId="4B781821" w14:textId="46BE86B8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977376" w:rsidRPr="00133981" w14:paraId="13550A37" w14:textId="4D7EBC88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5D60B281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L4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61ACEB95" w14:textId="7F093ED8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41D6A279" w14:textId="06E00BCA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6223D2A6" w14:textId="5FD20B60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47" w:type="dxa"/>
          </w:tcPr>
          <w:p w14:paraId="6AB94BCD" w14:textId="343910C8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33E"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27</w:t>
            </w:r>
          </w:p>
        </w:tc>
      </w:tr>
      <w:tr w:rsidR="00977376" w:rsidRPr="00133981" w14:paraId="50A0028D" w14:textId="11ED90ED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4075A6A3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Hs20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7C86A011" w14:textId="023B0A71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53B798BF" w14:textId="2623F270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456BB8DE" w14:textId="60D496C1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647" w:type="dxa"/>
          </w:tcPr>
          <w:p w14:paraId="034D83DF" w14:textId="35877DCE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30</w:t>
            </w:r>
          </w:p>
        </w:tc>
      </w:tr>
      <w:tr w:rsidR="00977376" w:rsidRPr="00133981" w14:paraId="48BFE69C" w14:textId="0964F290" w:rsidTr="00977376">
        <w:trPr>
          <w:trHeight w:val="384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258EB643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bm12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6EF2F66A" w14:textId="1196EA0E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79E424AF" w14:textId="73D6274A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4060483B" w14:textId="2C04E4EF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47" w:type="dxa"/>
          </w:tcPr>
          <w:p w14:paraId="5F8029C2" w14:textId="22381374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33E"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31</w:t>
            </w:r>
          </w:p>
        </w:tc>
      </w:tr>
      <w:tr w:rsidR="00977376" w:rsidRPr="00133981" w14:paraId="65360827" w14:textId="0231A2C4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04FECD16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Hs8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3E0E7360" w14:textId="78390B1B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4B6CEE0F" w14:textId="2E59CA90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2CF59A87" w14:textId="7622EA01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47" w:type="dxa"/>
          </w:tcPr>
          <w:p w14:paraId="6690DBF2" w14:textId="5C4F1258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33E"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30</w:t>
            </w:r>
          </w:p>
        </w:tc>
      </w:tr>
      <w:tr w:rsidR="00977376" w:rsidRPr="00133981" w14:paraId="1BD4BDA5" w14:textId="732F3212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64E3BB93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cd7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0F9FD677" w14:textId="7D5D9B03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01F34177" w14:textId="1D98A1F5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6C23287A" w14:textId="5F0EADFF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47" w:type="dxa"/>
          </w:tcPr>
          <w:p w14:paraId="26720600" w14:textId="6A8580B9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31</w:t>
            </w:r>
          </w:p>
        </w:tc>
      </w:tr>
      <w:tr w:rsidR="00977376" w:rsidRPr="00133981" w14:paraId="59D2B2CA" w14:textId="575E7815" w:rsidTr="00977376">
        <w:trPr>
          <w:trHeight w:val="396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4B7C2DF2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Hm22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75FB6FEF" w14:textId="1FC2F708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4A02078E" w14:textId="2D4CE9A4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4AE8A36F" w14:textId="3215750B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47" w:type="dxa"/>
          </w:tcPr>
          <w:p w14:paraId="2C705265" w14:textId="1BFF7F39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33E"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31</w:t>
            </w:r>
          </w:p>
        </w:tc>
      </w:tr>
      <w:tr w:rsidR="00977376" w:rsidRPr="00133981" w14:paraId="4AFDD4A7" w14:textId="2F532ADA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0321C495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DR1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417F2966" w14:textId="0757938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4663FA69" w14:textId="716FA41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048A5C26" w14:textId="37454A68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47" w:type="dxa"/>
          </w:tcPr>
          <w:p w14:paraId="18127C3D" w14:textId="33C0757D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33E"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31</w:t>
            </w:r>
          </w:p>
        </w:tc>
      </w:tr>
      <w:tr w:rsidR="00977376" w:rsidRPr="00133981" w14:paraId="70F15773" w14:textId="216CACE4" w:rsidTr="00977376">
        <w:trPr>
          <w:trHeight w:val="300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06D3E303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Hs19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09B8A37D" w14:textId="7015F144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0B64AB22" w14:textId="6705BD79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3005FE16" w14:textId="36C95D75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47" w:type="dxa"/>
          </w:tcPr>
          <w:p w14:paraId="433291AD" w14:textId="417F7C89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33E"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3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0</w:t>
            </w:r>
          </w:p>
        </w:tc>
      </w:tr>
      <w:tr w:rsidR="00977376" w:rsidRPr="00133981" w14:paraId="200B28F2" w14:textId="401414F8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75B4BF39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Hm21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3218F601" w14:textId="05CF1F09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02A2476E" w14:textId="20E434AC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269AE9E1" w14:textId="48E32A55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47" w:type="dxa"/>
          </w:tcPr>
          <w:p w14:paraId="7FDDBE8E" w14:textId="77C38AD0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31</w:t>
            </w:r>
          </w:p>
        </w:tc>
      </w:tr>
      <w:tr w:rsidR="00977376" w:rsidRPr="00133981" w14:paraId="6A9BC133" w14:textId="78861FC9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672E8BFA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Z10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7FBCDB45" w14:textId="03CB76E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0B34E406" w14:textId="3BA04DD5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071C7AB2" w14:textId="389D666F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47" w:type="dxa"/>
          </w:tcPr>
          <w:p w14:paraId="692194C8" w14:textId="109A4A1F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27</w:t>
            </w:r>
          </w:p>
        </w:tc>
      </w:tr>
      <w:tr w:rsidR="00977376" w:rsidRPr="00133981" w14:paraId="53A1AC4F" w14:textId="254090D7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744FA6C1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Ar18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2EBD232A" w14:textId="185BF030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28FACF36" w14:textId="79E57588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38EC1300" w14:textId="532B814C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47" w:type="dxa"/>
          </w:tcPr>
          <w:p w14:paraId="1C749302" w14:textId="7A114863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26</w:t>
            </w:r>
          </w:p>
        </w:tc>
      </w:tr>
      <w:tr w:rsidR="00977376" w:rsidRPr="00133981" w14:paraId="2DB10D72" w14:textId="7FD32F3C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7C5C2D36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ca5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773F5AA3" w14:textId="35FDC3D9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54852051" w14:textId="6EB9F0F3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12359C12" w14:textId="169202BA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47" w:type="dxa"/>
          </w:tcPr>
          <w:p w14:paraId="76B00FF3" w14:textId="1988936E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28</w:t>
            </w:r>
          </w:p>
        </w:tc>
      </w:tr>
      <w:tr w:rsidR="00977376" w:rsidRPr="00133981" w14:paraId="35DEA16A" w14:textId="0F60463C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7C5D9D03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Sw23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2E5D6AAF" w14:textId="04CC2838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50D2994F" w14:textId="69A8863C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3A504E75" w14:textId="0C8DB540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47" w:type="dxa"/>
          </w:tcPr>
          <w:p w14:paraId="2CF296E2" w14:textId="678996BE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28</w:t>
            </w:r>
          </w:p>
        </w:tc>
      </w:tr>
      <w:tr w:rsidR="00977376" w:rsidRPr="00133981" w14:paraId="6581509A" w14:textId="08B4C6ED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38E34137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Ar6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0149AF6E" w14:textId="4552C50E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02DBB747" w14:textId="2C91B5E4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4212C7A1" w14:textId="0E03EF0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47" w:type="dxa"/>
          </w:tcPr>
          <w:p w14:paraId="33C07BCE" w14:textId="23950454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26</w:t>
            </w:r>
          </w:p>
        </w:tc>
      </w:tr>
      <w:tr w:rsidR="00977376" w:rsidRPr="00133981" w14:paraId="58974E97" w14:textId="2B91F732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2CFDFEC3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bAr17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27233803" w14:textId="31838A98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0D289546" w14:textId="34382650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68F34B29" w14:textId="6E2625BB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47" w:type="dxa"/>
          </w:tcPr>
          <w:p w14:paraId="7A61DCD8" w14:textId="70EFC825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lang w:val="en-GB" w:bidi="ar-SY"/>
              </w:rPr>
              <w:t>26</w:t>
            </w:r>
          </w:p>
        </w:tc>
      </w:tr>
      <w:tr w:rsidR="00977376" w:rsidRPr="00133981" w14:paraId="465EFA00" w14:textId="34778D13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3FAEE9DF" w14:textId="7D154D97" w:rsidR="00977376" w:rsidRPr="00133981" w:rsidRDefault="00977376" w:rsidP="0094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son correlation (r)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344EE2E2" w14:textId="778A4F81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A6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5162CDE5" w14:textId="283B09D3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A6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5681A335" w14:textId="71F4B78B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A6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47" w:type="dxa"/>
          </w:tcPr>
          <w:p w14:paraId="2DBE1DED" w14:textId="7777777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7376" w:rsidRPr="00133981" w14:paraId="42064B54" w14:textId="6D92DA6F" w:rsidTr="00977376">
        <w:trPr>
          <w:trHeight w:val="288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44A9B25C" w14:textId="4376CB7C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3D2C3D87" w14:textId="79D39789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 &lt; 0.001</w:t>
            </w:r>
          </w:p>
        </w:tc>
        <w:tc>
          <w:tcPr>
            <w:tcW w:w="3224" w:type="dxa"/>
            <w:shd w:val="clear" w:color="auto" w:fill="auto"/>
            <w:noWrap/>
            <w:vAlign w:val="center"/>
            <w:hideMark/>
          </w:tcPr>
          <w:p w14:paraId="6541302B" w14:textId="2DCC061E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 &lt; 0.001</w:t>
            </w:r>
          </w:p>
        </w:tc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10E1D071" w14:textId="0F8FDB97" w:rsidR="00977376" w:rsidRPr="00133981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 &lt; 0.001</w:t>
            </w:r>
          </w:p>
        </w:tc>
        <w:tc>
          <w:tcPr>
            <w:tcW w:w="1647" w:type="dxa"/>
          </w:tcPr>
          <w:p w14:paraId="113302E4" w14:textId="77777777" w:rsidR="00977376" w:rsidRDefault="00977376" w:rsidP="002D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139D91B" w14:textId="77777777" w:rsidR="00977376" w:rsidRDefault="002D5F5F" w:rsidP="00977376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vertAlign w:val="superscript"/>
          <w:lang w:val="en-GB" w:bidi="ar-SY"/>
        </w:rPr>
        <w:t>a</w:t>
      </w:r>
      <w:r w:rsidRPr="00F827E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Annual </w:t>
      </w:r>
      <w:r w:rsidRPr="00F827E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average temperature of the hot season each year from May to late September (weatherspark.com) of the sites where the sample were collected (°C)</w:t>
      </w:r>
      <w:r w:rsidR="00977376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456747A5" w14:textId="39BAC2A7" w:rsidR="00977376" w:rsidRDefault="002D5F5F" w:rsidP="009106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D5F5F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GB"/>
        </w:rPr>
        <w:lastRenderedPageBreak/>
        <w:t>b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106E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V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alues in mea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± SE</w:t>
      </w:r>
      <w:r w:rsidR="0097737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C62D03B" w14:textId="0947072E" w:rsidR="002D5F5F" w:rsidRPr="002D5F5F" w:rsidRDefault="002D5F5F" w:rsidP="009106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827E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*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106E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ignificant at </w:t>
      </w:r>
      <w:r w:rsidRPr="00F827E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α=0.05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.</w:t>
      </w:r>
    </w:p>
    <w:sectPr w:rsidR="002D5F5F" w:rsidRPr="002D5F5F" w:rsidSect="00F67474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56FC"/>
    <w:rsid w:val="00133981"/>
    <w:rsid w:val="001910FA"/>
    <w:rsid w:val="001A1843"/>
    <w:rsid w:val="001C2DE9"/>
    <w:rsid w:val="001F2FD7"/>
    <w:rsid w:val="00262D3E"/>
    <w:rsid w:val="002D5F5F"/>
    <w:rsid w:val="003B3DFF"/>
    <w:rsid w:val="005013AB"/>
    <w:rsid w:val="00503F93"/>
    <w:rsid w:val="00512645"/>
    <w:rsid w:val="006456FC"/>
    <w:rsid w:val="00645CD9"/>
    <w:rsid w:val="00674516"/>
    <w:rsid w:val="0070783A"/>
    <w:rsid w:val="007F038B"/>
    <w:rsid w:val="007F0556"/>
    <w:rsid w:val="00842742"/>
    <w:rsid w:val="00880814"/>
    <w:rsid w:val="008A65E0"/>
    <w:rsid w:val="008E5430"/>
    <w:rsid w:val="009106E4"/>
    <w:rsid w:val="00941944"/>
    <w:rsid w:val="00977376"/>
    <w:rsid w:val="00A50226"/>
    <w:rsid w:val="00B4072C"/>
    <w:rsid w:val="00C56C87"/>
    <w:rsid w:val="00CC46F7"/>
    <w:rsid w:val="00ED4856"/>
    <w:rsid w:val="00F47AE3"/>
    <w:rsid w:val="00F67474"/>
    <w:rsid w:val="00F72C84"/>
    <w:rsid w:val="00FC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3ED582"/>
  <w14:defaultImageDpi w14:val="330"/>
  <w15:docId w15:val="{97247D42-A09C-480B-8C83-E24200C67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56F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43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Milano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ra</dc:creator>
  <cp:keywords/>
  <dc:description/>
  <cp:lastModifiedBy>Matteo Montagna</cp:lastModifiedBy>
  <cp:revision>36</cp:revision>
  <dcterms:created xsi:type="dcterms:W3CDTF">2017-09-07T15:29:00Z</dcterms:created>
  <dcterms:modified xsi:type="dcterms:W3CDTF">2019-01-24T07:48:00Z</dcterms:modified>
</cp:coreProperties>
</file>